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5F761" w14:textId="7483BF70" w:rsidR="000439F5" w:rsidRPr="004D5B72" w:rsidRDefault="000439F5" w:rsidP="000439F5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39F5" w14:paraId="0D541212" w14:textId="77777777" w:rsidTr="00051DF2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CD0402B" w14:textId="77777777" w:rsidR="000439F5" w:rsidRPr="004D5B72" w:rsidRDefault="000439F5" w:rsidP="000439F5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C3A9C3E" w14:textId="60040BB4" w:rsidR="000439F5" w:rsidRPr="00B20FED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Strai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F88E293" w14:textId="780AFD81" w:rsidR="000439F5" w:rsidRPr="00B20FED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Tim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168D22E" w14:textId="631DC09D" w:rsidR="000439F5" w:rsidRPr="00B20FED" w:rsidRDefault="000439F5" w:rsidP="00414E18">
            <w:pPr>
              <w:jc w:val="center"/>
              <w:rPr>
                <w:rFonts w:ascii="Arial" w:hAnsi="Arial" w:cs="Arial"/>
                <w:i/>
                <w:iCs/>
              </w:rPr>
            </w:pPr>
            <w:r w:rsidRPr="00A23373">
              <w:rPr>
                <w:rFonts w:ascii="Arial" w:hAnsi="Arial" w:cs="Arial"/>
              </w:rPr>
              <w:t>Strain x Time</w:t>
            </w:r>
          </w:p>
        </w:tc>
      </w:tr>
      <w:tr w:rsidR="000439F5" w14:paraId="72009CA8" w14:textId="77777777" w:rsidTr="00051DF2">
        <w:tc>
          <w:tcPr>
            <w:tcW w:w="2337" w:type="dxa"/>
            <w:tcBorders>
              <w:top w:val="single" w:sz="4" w:space="0" w:color="auto"/>
            </w:tcBorders>
          </w:tcPr>
          <w:p w14:paraId="6D45EA78" w14:textId="174CB707" w:rsidR="000439F5" w:rsidRPr="00B20FED" w:rsidRDefault="000439F5" w:rsidP="000439F5">
            <w:pPr>
              <w:rPr>
                <w:rFonts w:ascii="Arial" w:hAnsi="Arial" w:cs="Arial"/>
                <w:i/>
                <w:iCs/>
              </w:rPr>
            </w:pPr>
            <w:r w:rsidRPr="00A23373">
              <w:rPr>
                <w:rFonts w:ascii="Arial" w:hAnsi="Arial" w:cs="Arial"/>
              </w:rPr>
              <w:t>Polar Positive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E40E4B2" w14:textId="0E154F2B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546AC0">
              <w:rPr>
                <w:rFonts w:ascii="Arial" w:hAnsi="Arial" w:cs="Arial"/>
              </w:rPr>
              <w:t>57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A92581C" w14:textId="04BACEBD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6E313D">
              <w:rPr>
                <w:rFonts w:ascii="Arial" w:hAnsi="Arial" w:cs="Arial"/>
              </w:rPr>
              <w:t>06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B4ADCAD" w14:textId="027CF2AE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6E313D">
              <w:rPr>
                <w:rFonts w:ascii="Arial" w:hAnsi="Arial" w:cs="Arial"/>
              </w:rPr>
              <w:t>685</w:t>
            </w:r>
          </w:p>
        </w:tc>
      </w:tr>
      <w:tr w:rsidR="000439F5" w14:paraId="696F8B30" w14:textId="77777777" w:rsidTr="00051DF2">
        <w:tc>
          <w:tcPr>
            <w:tcW w:w="2337" w:type="dxa"/>
          </w:tcPr>
          <w:p w14:paraId="1C86C1A2" w14:textId="74D6DE77" w:rsidR="000439F5" w:rsidRPr="00B20FED" w:rsidRDefault="000439F5" w:rsidP="000439F5">
            <w:pPr>
              <w:rPr>
                <w:rFonts w:ascii="Arial" w:hAnsi="Arial" w:cs="Arial"/>
                <w:i/>
                <w:iCs/>
              </w:rPr>
            </w:pPr>
            <w:r w:rsidRPr="00A23373">
              <w:rPr>
                <w:rFonts w:ascii="Arial" w:hAnsi="Arial" w:cs="Arial"/>
              </w:rPr>
              <w:t>Polar Negative</w:t>
            </w:r>
          </w:p>
        </w:tc>
        <w:tc>
          <w:tcPr>
            <w:tcW w:w="2337" w:type="dxa"/>
          </w:tcPr>
          <w:p w14:paraId="78BF2D34" w14:textId="534E6556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D75E0C">
              <w:rPr>
                <w:rFonts w:ascii="Arial" w:hAnsi="Arial" w:cs="Arial"/>
              </w:rPr>
              <w:t>6</w:t>
            </w:r>
            <w:r w:rsidR="00B307BB">
              <w:rPr>
                <w:rFonts w:ascii="Arial" w:hAnsi="Arial" w:cs="Arial"/>
              </w:rPr>
              <w:t>70</w:t>
            </w:r>
          </w:p>
        </w:tc>
        <w:tc>
          <w:tcPr>
            <w:tcW w:w="2338" w:type="dxa"/>
          </w:tcPr>
          <w:p w14:paraId="59361D6C" w14:textId="3947091B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B307BB">
              <w:rPr>
                <w:rFonts w:ascii="Arial" w:hAnsi="Arial" w:cs="Arial"/>
              </w:rPr>
              <w:t>026</w:t>
            </w:r>
          </w:p>
        </w:tc>
        <w:tc>
          <w:tcPr>
            <w:tcW w:w="2338" w:type="dxa"/>
          </w:tcPr>
          <w:p w14:paraId="0C13AA0E" w14:textId="77A68D88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A74172">
              <w:rPr>
                <w:rFonts w:ascii="Arial" w:hAnsi="Arial" w:cs="Arial"/>
              </w:rPr>
              <w:t>749</w:t>
            </w:r>
          </w:p>
        </w:tc>
      </w:tr>
      <w:tr w:rsidR="000439F5" w14:paraId="223AED88" w14:textId="77777777" w:rsidTr="000439F5">
        <w:tc>
          <w:tcPr>
            <w:tcW w:w="2337" w:type="dxa"/>
          </w:tcPr>
          <w:p w14:paraId="773BA1CD" w14:textId="06FF804D" w:rsidR="000439F5" w:rsidRPr="00B20FED" w:rsidRDefault="000439F5" w:rsidP="000439F5">
            <w:pPr>
              <w:rPr>
                <w:rFonts w:ascii="Arial" w:hAnsi="Arial" w:cs="Arial"/>
                <w:i/>
                <w:iCs/>
              </w:rPr>
            </w:pPr>
            <w:r w:rsidRPr="00A23373">
              <w:rPr>
                <w:rFonts w:ascii="Arial" w:hAnsi="Arial" w:cs="Arial"/>
              </w:rPr>
              <w:t>Nonpolar Positive</w:t>
            </w:r>
          </w:p>
        </w:tc>
        <w:tc>
          <w:tcPr>
            <w:tcW w:w="2337" w:type="dxa"/>
          </w:tcPr>
          <w:p w14:paraId="45BB2EDB" w14:textId="7D105142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FF0666">
              <w:rPr>
                <w:rFonts w:ascii="Arial" w:hAnsi="Arial" w:cs="Arial"/>
              </w:rPr>
              <w:t>762</w:t>
            </w:r>
          </w:p>
        </w:tc>
        <w:tc>
          <w:tcPr>
            <w:tcW w:w="2338" w:type="dxa"/>
          </w:tcPr>
          <w:p w14:paraId="39016B4A" w14:textId="16CF0D93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4E439D">
              <w:rPr>
                <w:rFonts w:ascii="Arial" w:hAnsi="Arial" w:cs="Arial"/>
              </w:rPr>
              <w:t>024</w:t>
            </w:r>
          </w:p>
        </w:tc>
        <w:tc>
          <w:tcPr>
            <w:tcW w:w="2338" w:type="dxa"/>
          </w:tcPr>
          <w:p w14:paraId="067DC6A9" w14:textId="6A8AC071" w:rsidR="000439F5" w:rsidRPr="004D5B72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4E439D">
              <w:rPr>
                <w:rFonts w:ascii="Arial" w:hAnsi="Arial" w:cs="Arial"/>
              </w:rPr>
              <w:t>858</w:t>
            </w:r>
          </w:p>
        </w:tc>
      </w:tr>
      <w:tr w:rsidR="000439F5" w14:paraId="0F4E93F7" w14:textId="77777777" w:rsidTr="00051DF2">
        <w:tc>
          <w:tcPr>
            <w:tcW w:w="2337" w:type="dxa"/>
            <w:tcBorders>
              <w:bottom w:val="single" w:sz="4" w:space="0" w:color="auto"/>
            </w:tcBorders>
          </w:tcPr>
          <w:p w14:paraId="16EEABC5" w14:textId="12E9CEAF" w:rsidR="000439F5" w:rsidRPr="00B20FED" w:rsidRDefault="000439F5" w:rsidP="000439F5">
            <w:pPr>
              <w:rPr>
                <w:rFonts w:ascii="Arial" w:hAnsi="Arial" w:cs="Arial"/>
                <w:i/>
                <w:iCs/>
              </w:rPr>
            </w:pPr>
            <w:r w:rsidRPr="00A23373">
              <w:rPr>
                <w:rFonts w:ascii="Arial" w:hAnsi="Arial" w:cs="Arial"/>
              </w:rPr>
              <w:t>Nonpolar Negativ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D4066E0" w14:textId="63C94498" w:rsidR="000439F5" w:rsidRPr="00061DC7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DB67DE">
              <w:rPr>
                <w:rFonts w:ascii="Arial" w:hAnsi="Arial" w:cs="Arial"/>
              </w:rPr>
              <w:t>8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AB79611" w14:textId="3D24EB3A" w:rsidR="000439F5" w:rsidRPr="00061DC7" w:rsidRDefault="00DB67DE" w:rsidP="00414E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D4735B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004B2DD" w14:textId="188DB99B" w:rsidR="000439F5" w:rsidRPr="00061DC7" w:rsidRDefault="000439F5" w:rsidP="00414E18">
            <w:pPr>
              <w:jc w:val="center"/>
              <w:rPr>
                <w:rFonts w:ascii="Arial" w:hAnsi="Arial" w:cs="Arial"/>
              </w:rPr>
            </w:pPr>
            <w:r w:rsidRPr="00A23373">
              <w:rPr>
                <w:rFonts w:ascii="Arial" w:hAnsi="Arial" w:cs="Arial"/>
              </w:rPr>
              <w:t>0.</w:t>
            </w:r>
            <w:r w:rsidR="000A7976">
              <w:rPr>
                <w:rFonts w:ascii="Arial" w:hAnsi="Arial" w:cs="Arial"/>
              </w:rPr>
              <w:t>865</w:t>
            </w:r>
          </w:p>
        </w:tc>
      </w:tr>
    </w:tbl>
    <w:p w14:paraId="5DA90BB0" w14:textId="77777777" w:rsidR="003126C0" w:rsidRDefault="003126C0"/>
    <w:sectPr w:rsidR="0031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F5"/>
    <w:rsid w:val="000439F5"/>
    <w:rsid w:val="000A7976"/>
    <w:rsid w:val="003126C0"/>
    <w:rsid w:val="00414E18"/>
    <w:rsid w:val="004E439D"/>
    <w:rsid w:val="00546AC0"/>
    <w:rsid w:val="006E313D"/>
    <w:rsid w:val="00986143"/>
    <w:rsid w:val="00A74172"/>
    <w:rsid w:val="00B307BB"/>
    <w:rsid w:val="00B8308C"/>
    <w:rsid w:val="00D4735B"/>
    <w:rsid w:val="00D75E0C"/>
    <w:rsid w:val="00DB67DE"/>
    <w:rsid w:val="00FF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3815"/>
  <w15:chartTrackingRefBased/>
  <w15:docId w15:val="{66EDEB89-04F9-4760-9F30-10FE1D36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3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9F5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439F5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9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8957D4AE08A449F34F05CDEA396CC" ma:contentTypeVersion="12" ma:contentTypeDescription="Create a new document." ma:contentTypeScope="" ma:versionID="d6df7362c97818b0a6d935f61a3f5627">
  <xsd:schema xmlns:xsd="http://www.w3.org/2001/XMLSchema" xmlns:xs="http://www.w3.org/2001/XMLSchema" xmlns:p="http://schemas.microsoft.com/office/2006/metadata/properties" xmlns:ns2="9bdfe111-3afc-4eba-85e8-d9c0b02c69f8" xmlns:ns3="52ee92ce-0c0c-4ce8-a500-445f0a5e555f" targetNamespace="http://schemas.microsoft.com/office/2006/metadata/properties" ma:root="true" ma:fieldsID="ba5c5230060ddabd9e024f22311f795a" ns2:_="" ns3:_="">
    <xsd:import namespace="9bdfe111-3afc-4eba-85e8-d9c0b02c69f8"/>
    <xsd:import namespace="52ee92ce-0c0c-4ce8-a500-445f0a5e55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fe111-3afc-4eba-85e8-d9c0b02c69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e92ce-0c0c-4ce8-a500-445f0a5e555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B8EBF4-046E-4B46-BEF8-054D062E6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dfe111-3afc-4eba-85e8-d9c0b02c69f8"/>
    <ds:schemaRef ds:uri="52ee92ce-0c0c-4ce8-a500-445f0a5e5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158316-7405-4061-8B1C-A3EDB8E04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464CE2-DD6D-4DE7-AF60-386D6FBCA4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kowski, John</dc:creator>
  <cp:keywords/>
  <dc:description/>
  <cp:lastModifiedBy>Chodkowski, John</cp:lastModifiedBy>
  <cp:revision>14</cp:revision>
  <dcterms:created xsi:type="dcterms:W3CDTF">2020-09-06T04:15:00Z</dcterms:created>
  <dcterms:modified xsi:type="dcterms:W3CDTF">2020-11-15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8957D4AE08A449F34F05CDEA396CC</vt:lpwstr>
  </property>
</Properties>
</file>